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0C15C" w14:textId="77777777" w:rsidR="004A5932" w:rsidRPr="005E65F6" w:rsidRDefault="004A5932" w:rsidP="004A593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3. Performance of individual algorithms utilized for ESDM with RCPs 2.6, 4.5, 6.0 and 8.5 with 2050 and 270 bio-climatic time-frames</w:t>
      </w:r>
    </w:p>
    <w:tbl>
      <w:tblPr>
        <w:tblW w:w="10310" w:type="dxa"/>
        <w:tblInd w:w="113" w:type="dxa"/>
        <w:tblLook w:val="04A0" w:firstRow="1" w:lastRow="0" w:firstColumn="1" w:lastColumn="0" w:noHBand="0" w:noVBand="1"/>
      </w:tblPr>
      <w:tblGrid>
        <w:gridCol w:w="672"/>
        <w:gridCol w:w="1106"/>
        <w:gridCol w:w="639"/>
        <w:gridCol w:w="1126"/>
        <w:gridCol w:w="1121"/>
        <w:gridCol w:w="773"/>
        <w:gridCol w:w="607"/>
        <w:gridCol w:w="639"/>
        <w:gridCol w:w="1126"/>
        <w:gridCol w:w="1121"/>
        <w:gridCol w:w="773"/>
        <w:gridCol w:w="607"/>
      </w:tblGrid>
      <w:tr w:rsidR="004A5932" w:rsidRPr="005E65F6" w14:paraId="2B9BBBF9" w14:textId="77777777" w:rsidTr="006C24CA">
        <w:trPr>
          <w:trHeight w:val="288"/>
        </w:trPr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6C8BB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 </w:t>
            </w:r>
          </w:p>
        </w:tc>
        <w:tc>
          <w:tcPr>
            <w:tcW w:w="47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F6D6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2050 Time Frame</w:t>
            </w:r>
          </w:p>
        </w:tc>
        <w:tc>
          <w:tcPr>
            <w:tcW w:w="48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4B61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2070 Time Frame</w:t>
            </w:r>
          </w:p>
        </w:tc>
      </w:tr>
      <w:tr w:rsidR="004A5932" w:rsidRPr="005E65F6" w14:paraId="4A9C0B3F" w14:textId="77777777" w:rsidTr="006C24CA">
        <w:trPr>
          <w:trHeight w:val="288"/>
        </w:trPr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70AEA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RCP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A631D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Algorith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91A8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AU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BF32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Sensitivit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C02E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Specificity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8025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Kapp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232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TS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7C32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AU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647F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Sensitivit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3D3B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Specificity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E703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Kapp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3F28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TSS</w:t>
            </w:r>
          </w:p>
        </w:tc>
      </w:tr>
      <w:tr w:rsidR="004A5932" w:rsidRPr="005E65F6" w14:paraId="62C22540" w14:textId="77777777" w:rsidTr="006C24CA">
        <w:trPr>
          <w:trHeight w:val="288"/>
        </w:trPr>
        <w:tc>
          <w:tcPr>
            <w:tcW w:w="6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8406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RCP 2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CC64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GL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F777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7231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A03C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065C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E484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6DD3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0C37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7B98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5F95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C45E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6</w:t>
            </w:r>
          </w:p>
        </w:tc>
      </w:tr>
      <w:tr w:rsidR="004A5932" w:rsidRPr="005E65F6" w14:paraId="32DAC090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F7E5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D86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GA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76A1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EC90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3F4E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815F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EA35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CB31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06B6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6132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C83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A1E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</w:tr>
      <w:tr w:rsidR="004A5932" w:rsidRPr="005E65F6" w14:paraId="5CAA17C8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A2863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C09C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MAR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0BAE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F7AB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4E63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0134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FB7E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B69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DBC1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59F6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07B6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BABC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4</w:t>
            </w:r>
          </w:p>
        </w:tc>
      </w:tr>
      <w:tr w:rsidR="004A5932" w:rsidRPr="005E65F6" w14:paraId="22A0D83B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F44BA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C4AB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CT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42B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A75F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58E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F1C5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2D5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D206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07D5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614E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BC92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035E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59</w:t>
            </w:r>
          </w:p>
        </w:tc>
      </w:tr>
      <w:tr w:rsidR="004A5932" w:rsidRPr="005E65F6" w14:paraId="593AD5C0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405D6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0914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R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1FC8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28A1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73D5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7F41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AE70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DA98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331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D3EF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64DA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D39B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0</w:t>
            </w:r>
          </w:p>
        </w:tc>
      </w:tr>
      <w:tr w:rsidR="004A5932" w:rsidRPr="005E65F6" w14:paraId="68FCD56F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10A9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6EFD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AN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2F9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EA28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EF97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599A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3AD4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C277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28E1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1F96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A81C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04A3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0</w:t>
            </w:r>
          </w:p>
        </w:tc>
      </w:tr>
      <w:tr w:rsidR="004A5932" w:rsidRPr="005E65F6" w14:paraId="5BEAF981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E3E8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825C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SV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D3B3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5D8F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06A3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7C9E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A4BE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FEA9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66EF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B5BE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1C83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BE13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9</w:t>
            </w:r>
          </w:p>
        </w:tc>
      </w:tr>
      <w:tr w:rsidR="004A5932" w:rsidRPr="005E65F6" w14:paraId="53CBDCB8" w14:textId="77777777" w:rsidTr="006C24CA">
        <w:trPr>
          <w:trHeight w:val="288"/>
        </w:trPr>
        <w:tc>
          <w:tcPr>
            <w:tcW w:w="6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2A87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RCP 4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6F9C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GL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9723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F1B1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384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E6CB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E2E9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DCC2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D5BF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DF93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F38D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4FD0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3</w:t>
            </w:r>
          </w:p>
        </w:tc>
      </w:tr>
      <w:tr w:rsidR="004A5932" w:rsidRPr="005E65F6" w14:paraId="0CC4868C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F5D41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95B5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GA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29C9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ECB6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D701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1844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AAC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CA91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EF42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9432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0FCF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6520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3</w:t>
            </w:r>
          </w:p>
        </w:tc>
      </w:tr>
      <w:tr w:rsidR="004A5932" w:rsidRPr="005E65F6" w14:paraId="7193F823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5357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C307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MAR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AE78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0A0F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B56A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73BD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FDA4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4FB6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E828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3420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8C21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B958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0</w:t>
            </w:r>
          </w:p>
        </w:tc>
      </w:tr>
      <w:tr w:rsidR="004A5932" w:rsidRPr="005E65F6" w14:paraId="222273F3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35B56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3DF9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CT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471A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9D5E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114B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51AC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1442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F2E7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6062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6449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15AB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2423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3</w:t>
            </w:r>
          </w:p>
        </w:tc>
      </w:tr>
      <w:tr w:rsidR="004A5932" w:rsidRPr="005E65F6" w14:paraId="540163F3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6E774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A0D2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R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6897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4C2A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008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AE05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C34A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CD17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CCA8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2600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AD55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8556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</w:tr>
      <w:tr w:rsidR="004A5932" w:rsidRPr="005E65F6" w14:paraId="3A91943D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45411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9F48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AN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5DB0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026B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9CA1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9BFA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9219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B384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A2CF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BFCA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7CB4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D9F3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0</w:t>
            </w:r>
          </w:p>
        </w:tc>
      </w:tr>
      <w:tr w:rsidR="004A5932" w:rsidRPr="005E65F6" w14:paraId="4D3CB1E2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0B5C8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AC0C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SV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72C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CD46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DF99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053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4C3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1E04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4E44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60FF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76D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AE6F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</w:tr>
      <w:tr w:rsidR="004A5932" w:rsidRPr="005E65F6" w14:paraId="300FB09B" w14:textId="77777777" w:rsidTr="006C24CA">
        <w:trPr>
          <w:trHeight w:val="288"/>
        </w:trPr>
        <w:tc>
          <w:tcPr>
            <w:tcW w:w="6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0FEA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RCP 6.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5EE1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GL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B9C4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74B5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2835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F9D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2970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80E0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E13E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D7E9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D8D2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D743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3</w:t>
            </w:r>
          </w:p>
        </w:tc>
      </w:tr>
      <w:tr w:rsidR="004A5932" w:rsidRPr="005E65F6" w14:paraId="283E462C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E93F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F05E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GA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25DF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B87B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1B5F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FB48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E78E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16DD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0B4B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1ACD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1990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4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E18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7</w:t>
            </w:r>
          </w:p>
        </w:tc>
      </w:tr>
      <w:tr w:rsidR="004A5932" w:rsidRPr="005E65F6" w14:paraId="3AABDC3D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6D422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5078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MAR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D89B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A52D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8855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FBA1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2BE4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A6D0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4969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1961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C08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1E28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7</w:t>
            </w:r>
          </w:p>
        </w:tc>
      </w:tr>
      <w:tr w:rsidR="004A5932" w:rsidRPr="005E65F6" w14:paraId="4CEB32AB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CD46B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DF8E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CT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3268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952F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FE23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5F25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F648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F5B7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3C8D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C517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F3ED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B9A4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1</w:t>
            </w:r>
          </w:p>
        </w:tc>
      </w:tr>
      <w:tr w:rsidR="004A5932" w:rsidRPr="005E65F6" w14:paraId="1991C130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3BB09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B3E3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R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4D7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FDD9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5161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E471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99D5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6BD1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21AE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F55F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14E6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99A5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</w:tr>
      <w:tr w:rsidR="004A5932" w:rsidRPr="005E65F6" w14:paraId="362CC4D7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D04EA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23A8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AN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B5B3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79D4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9AB8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506E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65E4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B908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4508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126F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01A0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48CD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4</w:t>
            </w:r>
          </w:p>
        </w:tc>
      </w:tr>
      <w:tr w:rsidR="004A5932" w:rsidRPr="005E65F6" w14:paraId="22A80EE9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3BAD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6584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SV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676F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D9D7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FCF7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759F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2CF5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A080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2442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CE5E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C98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FCD6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1</w:t>
            </w:r>
          </w:p>
        </w:tc>
      </w:tr>
      <w:tr w:rsidR="004A5932" w:rsidRPr="005E65F6" w14:paraId="40A13ED3" w14:textId="77777777" w:rsidTr="006C24CA">
        <w:trPr>
          <w:trHeight w:val="288"/>
        </w:trPr>
        <w:tc>
          <w:tcPr>
            <w:tcW w:w="6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0CB8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RCP 8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BB29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GL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EEA1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7B77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6502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D048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2FF7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F44F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544D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EE42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3129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E138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9</w:t>
            </w:r>
          </w:p>
        </w:tc>
      </w:tr>
      <w:tr w:rsidR="004A5932" w:rsidRPr="005E65F6" w14:paraId="13D0480F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3F175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CFF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GA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06AD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F20C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9635C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59E0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B878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BD10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E410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244D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80A5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4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2108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5</w:t>
            </w:r>
          </w:p>
        </w:tc>
      </w:tr>
      <w:tr w:rsidR="004A5932" w:rsidRPr="005E65F6" w14:paraId="1563D9C2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93274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15F2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MAR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C8BA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549E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0CF0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3FF0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BE9E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89FB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387F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4FFA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178F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ABC3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</w:tr>
      <w:tr w:rsidR="004A5932" w:rsidRPr="005E65F6" w14:paraId="39A91BA2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5B57A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FE68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CT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BC7B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ACA2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9CC8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81DD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E00B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D97F6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B966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5C5B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DA35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109FD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5</w:t>
            </w:r>
          </w:p>
        </w:tc>
      </w:tr>
      <w:tr w:rsidR="004A5932" w:rsidRPr="005E65F6" w14:paraId="0BD908EC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5DED5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2681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R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5A7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DB47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FEB4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0E9C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5C7AB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9CA6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7B99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8020A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32335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A7F7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8</w:t>
            </w:r>
          </w:p>
        </w:tc>
      </w:tr>
      <w:tr w:rsidR="004A5932" w:rsidRPr="005E65F6" w14:paraId="3ED7F086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7EF8C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D8EF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AN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2BA6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4DF7F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EF72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D9D37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52A6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8D96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4DC3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909A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4476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30372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68</w:t>
            </w:r>
          </w:p>
        </w:tc>
      </w:tr>
      <w:tr w:rsidR="004A5932" w:rsidRPr="005E65F6" w14:paraId="7F9588A3" w14:textId="77777777" w:rsidTr="006C24CA">
        <w:trPr>
          <w:trHeight w:val="288"/>
        </w:trPr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322C9" w14:textId="77777777" w:rsidR="004A5932" w:rsidRPr="005E65F6" w:rsidRDefault="004A593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A7E9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SV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8482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477A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E1A34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01800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5B36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07CE9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4F891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0D1A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8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8D58E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57E28" w14:textId="77777777" w:rsidR="004A5932" w:rsidRPr="005E65F6" w:rsidRDefault="004A593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</w:rPr>
              <w:t>0.70</w:t>
            </w:r>
          </w:p>
        </w:tc>
      </w:tr>
    </w:tbl>
    <w:p w14:paraId="2B5B4598" w14:textId="77777777" w:rsidR="00657ECE" w:rsidRDefault="00657ECE"/>
    <w:sectPr w:rsidR="00657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932"/>
    <w:rsid w:val="004A5932"/>
    <w:rsid w:val="005D66D8"/>
    <w:rsid w:val="00601FF4"/>
    <w:rsid w:val="00657ECE"/>
    <w:rsid w:val="00684380"/>
    <w:rsid w:val="00940A2F"/>
    <w:rsid w:val="00B1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0571B"/>
  <w15:chartTrackingRefBased/>
  <w15:docId w15:val="{D1F31E65-048C-48CB-B0B4-287BFDB5B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932"/>
    <w:pPr>
      <w:spacing w:line="259" w:lineRule="auto"/>
    </w:pPr>
    <w:rPr>
      <w:rFonts w:ascii="Calibri" w:eastAsia="Calibri" w:hAnsi="Calibri" w:cs="Mangal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9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9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9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9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9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9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9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9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9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9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9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9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9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9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9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9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9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9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9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5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93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5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93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59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932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59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9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9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9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u Priya</dc:creator>
  <cp:keywords/>
  <dc:description/>
  <cp:lastModifiedBy>Kanu Priya</cp:lastModifiedBy>
  <cp:revision>1</cp:revision>
  <dcterms:created xsi:type="dcterms:W3CDTF">2025-11-29T07:00:00Z</dcterms:created>
  <dcterms:modified xsi:type="dcterms:W3CDTF">2025-11-29T07:01:00Z</dcterms:modified>
</cp:coreProperties>
</file>